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1769E" w14:textId="77777777" w:rsidR="00DD2D38" w:rsidRDefault="00000000">
      <w:r>
        <w:t>Figure S1. Overall survival of patients with carcinoma of the external auditory canal classified by George classification.</w:t>
      </w:r>
    </w:p>
    <w:p w14:paraId="67B05D71" w14:textId="77777777" w:rsidR="00DD2D38" w:rsidRDefault="00000000">
      <w:r>
        <w:rPr>
          <w:noProof/>
        </w:rPr>
        <w:drawing>
          <wp:inline distT="114300" distB="114300" distL="114300" distR="114300" wp14:anchorId="4FD935BE" wp14:editId="5AEF8999">
            <wp:extent cx="8124825" cy="4791075"/>
            <wp:effectExtent l="0" t="0" r="0" b="0"/>
            <wp:docPr id="8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FDB447" w14:textId="77777777" w:rsidR="00DD2D38" w:rsidRDefault="00000000">
      <w:r>
        <w:t>Figure S2. Overall survival of patients with carcinoma of the external auditory canal classified by T staging of AJCC 8th edition cutaneous carcinoma of the head and neck classification.</w:t>
      </w:r>
    </w:p>
    <w:p w14:paraId="66FA0E23" w14:textId="77777777" w:rsidR="00DD2D38" w:rsidRDefault="00000000">
      <w:r>
        <w:rPr>
          <w:noProof/>
        </w:rPr>
        <w:lastRenderedPageBreak/>
        <w:drawing>
          <wp:inline distT="114300" distB="114300" distL="114300" distR="114300" wp14:anchorId="327E88AD" wp14:editId="3B4E2360">
            <wp:extent cx="8124825" cy="4791075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FD48C8" w14:textId="77777777" w:rsidR="00DD2D38" w:rsidRDefault="00000000">
      <w:r>
        <w:t xml:space="preserve">Figure S3. Overall survival of patients with carcinoma of the external auditory canal classified by </w:t>
      </w:r>
      <w:proofErr w:type="spellStart"/>
      <w:r>
        <w:t>Manolidis</w:t>
      </w:r>
      <w:proofErr w:type="spellEnd"/>
      <w:r>
        <w:t xml:space="preserve"> classification.</w:t>
      </w:r>
    </w:p>
    <w:p w14:paraId="0CDDE1FF" w14:textId="77777777" w:rsidR="00DD2D38" w:rsidRDefault="00000000">
      <w:r>
        <w:rPr>
          <w:noProof/>
        </w:rPr>
        <w:lastRenderedPageBreak/>
        <w:drawing>
          <wp:inline distT="114300" distB="114300" distL="114300" distR="114300" wp14:anchorId="3FAFDB23" wp14:editId="5876AF92">
            <wp:extent cx="8124825" cy="4791075"/>
            <wp:effectExtent l="0" t="0" r="0" b="0"/>
            <wp:docPr id="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33B619" w14:textId="77777777" w:rsidR="00DD2D38" w:rsidRDefault="00000000">
      <w:r>
        <w:lastRenderedPageBreak/>
        <w:t xml:space="preserve">Figure S4. Overall survival of patients with carcinoma of the external auditory canal classified by </w:t>
      </w:r>
      <w:proofErr w:type="spellStart"/>
      <w:r>
        <w:t>Lavieille</w:t>
      </w:r>
      <w:proofErr w:type="spellEnd"/>
      <w:r>
        <w:t xml:space="preserve"> classification.</w:t>
      </w:r>
      <w:r>
        <w:rPr>
          <w:noProof/>
        </w:rPr>
        <w:drawing>
          <wp:inline distT="114300" distB="114300" distL="114300" distR="114300" wp14:anchorId="5C3A566B" wp14:editId="451233AB">
            <wp:extent cx="8124825" cy="4791075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DDBB57" w14:textId="77777777" w:rsidR="00DD2D38" w:rsidRDefault="00000000">
      <w:r>
        <w:t>Figure S5. Overall survival of patients with carcinoma of the external auditory canal classified by Pittsburgh classification.</w:t>
      </w:r>
    </w:p>
    <w:p w14:paraId="3668E5C7" w14:textId="77777777" w:rsidR="00DD2D38" w:rsidRDefault="00000000">
      <w:r>
        <w:rPr>
          <w:noProof/>
        </w:rPr>
        <w:lastRenderedPageBreak/>
        <w:drawing>
          <wp:inline distT="114300" distB="114300" distL="114300" distR="114300" wp14:anchorId="6654F711" wp14:editId="6497401C">
            <wp:extent cx="8124825" cy="4791075"/>
            <wp:effectExtent l="0" t="0" r="0" b="0"/>
            <wp:docPr id="2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>Figure S6. Overall survival of patients with carcinoma of the external auditory canal classified by Shih and Crabtree classification.</w:t>
      </w:r>
    </w:p>
    <w:p w14:paraId="7143CFB8" w14:textId="77777777" w:rsidR="00DD2D38" w:rsidRDefault="00000000">
      <w:r>
        <w:rPr>
          <w:noProof/>
        </w:rPr>
        <w:lastRenderedPageBreak/>
        <w:drawing>
          <wp:inline distT="114300" distB="114300" distL="114300" distR="114300" wp14:anchorId="19835275" wp14:editId="5DFF15A3">
            <wp:extent cx="8124825" cy="4791075"/>
            <wp:effectExtent l="0" t="0" r="0" b="0"/>
            <wp:docPr id="11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Figure S7. Overall survival of patients with carcinoma of the external auditory canal classified by </w:t>
      </w:r>
      <w:proofErr w:type="spellStart"/>
      <w:r>
        <w:t>Stell</w:t>
      </w:r>
      <w:proofErr w:type="spellEnd"/>
      <w:r>
        <w:t xml:space="preserve"> and McCormick classification.</w:t>
      </w:r>
    </w:p>
    <w:p w14:paraId="5184AA2C" w14:textId="77777777" w:rsidR="00DD2D38" w:rsidRDefault="00000000">
      <w:r>
        <w:rPr>
          <w:noProof/>
        </w:rPr>
        <w:lastRenderedPageBreak/>
        <w:drawing>
          <wp:inline distT="114300" distB="114300" distL="114300" distR="114300" wp14:anchorId="1DEE04D4" wp14:editId="4F3C0119">
            <wp:extent cx="8124825" cy="4791075"/>
            <wp:effectExtent l="0" t="0" r="0" b="0"/>
            <wp:docPr id="1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>Figure S8. Overall survival of patients with carcinoma of the external auditory canal classified by Goodwin and Jesse classification.</w:t>
      </w:r>
    </w:p>
    <w:p w14:paraId="69813C37" w14:textId="77777777" w:rsidR="00DD2D38" w:rsidRDefault="00000000">
      <w:r>
        <w:rPr>
          <w:noProof/>
        </w:rPr>
        <w:lastRenderedPageBreak/>
        <w:drawing>
          <wp:inline distT="114300" distB="114300" distL="114300" distR="114300" wp14:anchorId="4C02EBE1" wp14:editId="272001BD">
            <wp:extent cx="8124825" cy="4791075"/>
            <wp:effectExtent l="0" t="0" r="0" b="0"/>
            <wp:docPr id="1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EFE8D8" w14:textId="77777777" w:rsidR="00DD2D38" w:rsidRDefault="00000000">
      <w:r>
        <w:t>Figure S9. Overall survival of patients with carcinoma of the external auditory canal classified by Crabtree classification.</w:t>
      </w:r>
    </w:p>
    <w:p w14:paraId="17C4584D" w14:textId="77777777" w:rsidR="00DD2D38" w:rsidRDefault="00000000">
      <w:r>
        <w:rPr>
          <w:noProof/>
        </w:rPr>
        <w:lastRenderedPageBreak/>
        <w:drawing>
          <wp:inline distT="114300" distB="114300" distL="114300" distR="114300" wp14:anchorId="11EF71D3" wp14:editId="29EE6E0A">
            <wp:extent cx="8124825" cy="4791075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7C2D6E" w14:textId="77777777" w:rsidR="00DD2D38" w:rsidRDefault="00000000">
      <w:r>
        <w:t>Figure S10. Overall survival of patients with carcinoma of the external auditory canal classified by the presence of regional lymph node.</w:t>
      </w:r>
    </w:p>
    <w:p w14:paraId="50E7BC49" w14:textId="77777777" w:rsidR="00DD2D38" w:rsidRDefault="00000000">
      <w:r>
        <w:rPr>
          <w:noProof/>
        </w:rPr>
        <w:lastRenderedPageBreak/>
        <w:drawing>
          <wp:inline distT="114300" distB="114300" distL="114300" distR="114300" wp14:anchorId="3B004CED" wp14:editId="1593EB07">
            <wp:extent cx="8124825" cy="4791075"/>
            <wp:effectExtent l="0" t="0" r="0" b="0"/>
            <wp:docPr id="12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2F28DD" w14:textId="77777777" w:rsidR="00DD2D38" w:rsidRDefault="00000000">
      <w:r>
        <w:t>Figure S11. Overall survival of patients with carcinoma of the external auditory canal classified by the presence of cervical lymph node.</w:t>
      </w:r>
    </w:p>
    <w:p w14:paraId="5D3F9926" w14:textId="77777777" w:rsidR="00DD2D38" w:rsidRDefault="00000000">
      <w:r>
        <w:rPr>
          <w:noProof/>
        </w:rPr>
        <w:lastRenderedPageBreak/>
        <w:drawing>
          <wp:inline distT="114300" distB="114300" distL="114300" distR="114300" wp14:anchorId="66AC3798" wp14:editId="77DDAA11">
            <wp:extent cx="8124825" cy="4791075"/>
            <wp:effectExtent l="0" t="0" r="0" b="0"/>
            <wp:docPr id="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E3321A" w14:textId="77777777" w:rsidR="00DD2D38" w:rsidRDefault="00DD2D38"/>
    <w:sectPr w:rsidR="00DD2D38" w:rsidSect="00786011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D38"/>
    <w:rsid w:val="00704784"/>
    <w:rsid w:val="00786011"/>
    <w:rsid w:val="00DD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B75AF"/>
  <w15:docId w15:val="{A4563B6E-1224-401A-88BD-32D04905A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jira</cp:lastModifiedBy>
  <cp:revision>2</cp:revision>
  <dcterms:created xsi:type="dcterms:W3CDTF">2024-12-20T07:39:00Z</dcterms:created>
  <dcterms:modified xsi:type="dcterms:W3CDTF">2024-12-20T07:40:00Z</dcterms:modified>
</cp:coreProperties>
</file>